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. Behavioural Ethogram.</w:t>
      </w:r>
      <w:r>
        <w:rPr/>
        <w:t xml:space="preserve"> Behavioural ethogram for recording scan data from mother-pup pairs on North Rona in 2010 and 2011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340"/>
        <w:gridCol w:w="4814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Behaviour 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Specific behaviour categories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Definition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General behaviou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est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Individual stationary, with head down on the substrate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Head up rest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Individual stationary, with head up but neck not extended or looking specifically at surroundings or another seal/animal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lert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Head up, neck extended, looking around or directly at something excluding the dependant pup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comotio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ravelling more than two body lengths from initial position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omfort move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cratching or rubbing movements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Out of sight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Focal mother not in sight of the observer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Other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ny behaviours that are not specified by the ethogram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Maternal</w:t>
            </w:r>
          </w:p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Aggressive behaviou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Open mouth threat (female)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outh open and facing towards another female grey seal, typically with head held low and neck extended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Open mouth threat (male)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s above but directed towards a male grey seal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ggressive flippering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One or both fore flippers brandished rapidly at another seal, may or may not come into physical contact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unge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ite attempt, neck extends rapidly and then retracts without contact with the subject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ite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ctual physical contact of one animal’s open mouth to any part of the other subject’s body, in a rapid and aggressive manner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hase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apid locomotion after an individual seal, covering a distance of more than two body lengths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Flee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apid locomotion away from another seal, resulting in separation of more than one body length between the two individuals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Vocalisatio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ny noise produced by the focal animal, note that recording vocalisations is potentially confounded by wind and distance from the hide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Maternal behaviou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Flippering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One fore flipper gently rubbing the surface of the pup’s head or body to encourage nursing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resenting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other rolls onto her side to expose nipples to allow pup to nurse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Nursing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up is in contact with the mother’s nipple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heck pup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Head up or neck extended, looking directly at the dependant pup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Interact with pup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ny form of a mother physically touching her pup that does not fall into the above categories, with or without the pup reciprocating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Birth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other gives birth to a live or dead pup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Sexual behaviou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opulation (attempted)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Interaction between the mother and a male seal in which the male is attempting to copulate, but is unsuccessful due to the mother attempting to drive the male away via aggressive behaviours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opulation (failed)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Copulation attempt where the focal mother did not attempt to drive the male away but the copulation was still unsuccessful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opulation (successful)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ale successfully copulates with the focal moth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10:33:00Z</dcterms:created>
  <dc:creator>kjr33</dc:creator>
  <dc:description/>
  <cp:keywords/>
  <dc:language>en-US</dc:language>
  <cp:lastModifiedBy>kjr33</cp:lastModifiedBy>
  <dcterms:modified xsi:type="dcterms:W3CDTF">2015-10-29T12:40:00Z</dcterms:modified>
  <cp:revision>4</cp:revision>
  <dc:subject/>
  <dc:title>Table S1</dc:title>
</cp:coreProperties>
</file>